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886"/>
        <w:gridCol w:w="1677"/>
        <w:gridCol w:w="1037"/>
        <w:gridCol w:w="1229"/>
        <w:gridCol w:w="3040"/>
        <w:gridCol w:w="2420"/>
        <w:gridCol w:w="2620"/>
      </w:tblGrid>
      <w:tr w:rsidR="00C522D5" w:rsidRPr="00C522D5" w14:paraId="4A991138" w14:textId="77777777" w:rsidTr="00C522D5">
        <w:trPr>
          <w:trHeight w:val="255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CC0CF5" w14:textId="49DEAE5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9D731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PPC</w:t>
            </w:r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13184" w14:textId="01DA8F3B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JointPoin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</w:t>
            </w:r>
            <w:proofErr w:type="spellEnd"/>
          </w:p>
        </w:tc>
        <w:tc>
          <w:tcPr>
            <w:tcW w:w="80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57012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PC</w:t>
            </w:r>
          </w:p>
        </w:tc>
      </w:tr>
      <w:tr w:rsidR="00C522D5" w:rsidRPr="00C522D5" w14:paraId="5D3E165B" w14:textId="77777777" w:rsidTr="00C522D5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67166" w14:textId="251886E5" w:rsidR="00C522D5" w:rsidRPr="00C522D5" w:rsidRDefault="0019744C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g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95103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PPC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5BCC6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C95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7EC39" w14:textId="30806C58" w:rsidR="00C522D5" w:rsidRPr="00C522D5" w:rsidRDefault="00C522D5" w:rsidP="00022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p </w:t>
            </w:r>
            <w:proofErr w:type="spellStart"/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val</w:t>
            </w:r>
            <w:r w:rsidR="000226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u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DF697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D9B4F4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P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FD407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C95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5CCC9" w14:textId="511FC914" w:rsidR="00C522D5" w:rsidRPr="00C522D5" w:rsidRDefault="00C522D5" w:rsidP="00022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 va</w:t>
            </w:r>
            <w:r w:rsidR="000226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ue</w:t>
            </w:r>
          </w:p>
        </w:tc>
      </w:tr>
      <w:tr w:rsidR="00C522D5" w:rsidRPr="00C522D5" w14:paraId="6BF9C7F3" w14:textId="77777777" w:rsidTr="00C522D5">
        <w:trPr>
          <w:trHeight w:val="328"/>
        </w:trPr>
        <w:tc>
          <w:tcPr>
            <w:tcW w:w="14729" w:type="dxa"/>
            <w:gridSpan w:val="8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D9F6C" w14:textId="31133B82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yelonephritis</w:t>
            </w:r>
          </w:p>
        </w:tc>
      </w:tr>
      <w:tr w:rsidR="00C522D5" w:rsidRPr="00C522D5" w14:paraId="74975DE8" w14:textId="77777777" w:rsidTr="00C522D5">
        <w:trPr>
          <w:trHeight w:val="76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8ADAF" w14:textId="1994761F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65-7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AC0EE1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3B4B0" w14:textId="3F1ABB60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-1.1 ; 2.0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7B3F5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F86C2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5; 2008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95AF1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0-2005 (2.1)</w:t>
            </w:r>
          </w:p>
          <w:p w14:paraId="470AB8B1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05-2008 (-4.3)</w:t>
            </w:r>
          </w:p>
          <w:p w14:paraId="48A1A8A0" w14:textId="483EE1A2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8-2015 (1.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C5B02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 0.3 ; 4.0 )</w:t>
            </w:r>
          </w:p>
          <w:p w14:paraId="1CD74E9F" w14:textId="710D981A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-11</w:t>
            </w:r>
            <w:r w:rsidR="0019744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0</w:t>
            </w: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; 3.9 )</w:t>
            </w:r>
          </w:p>
          <w:p w14:paraId="7CCEEE65" w14:textId="6BB51443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 0.3 ; 2.4 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2C3105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  <w:p w14:paraId="7BA6603D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</w:t>
            </w:r>
          </w:p>
          <w:p w14:paraId="299C8497" w14:textId="38C6F2AE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</w:tr>
      <w:tr w:rsidR="00C522D5" w:rsidRPr="00C522D5" w14:paraId="1FD0411A" w14:textId="77777777" w:rsidTr="00C522D5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A914D" w14:textId="6F844605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75-8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53946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0.6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3077A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0.2 ; 0.9 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28D04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8A70D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6D53F8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3B3E69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D642DE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C522D5" w:rsidRPr="00C522D5" w14:paraId="165CFFEC" w14:textId="77777777" w:rsidTr="00C522D5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E3F11" w14:textId="407F27F3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&gt;8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620A1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0.4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E95D4" w14:textId="7A043F9E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-0.0 ; 0.9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6E1F2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0.1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6EB89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56D2D2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E272EB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5F76CB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C522D5" w:rsidRPr="00C522D5" w14:paraId="4488FD03" w14:textId="77777777" w:rsidTr="00C522D5">
        <w:trPr>
          <w:trHeight w:val="255"/>
        </w:trPr>
        <w:tc>
          <w:tcPr>
            <w:tcW w:w="14729" w:type="dxa"/>
            <w:gridSpan w:val="8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3857B2" w14:textId="09AF686F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rostatitis</w:t>
            </w: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</w:tr>
      <w:tr w:rsidR="00C522D5" w:rsidRPr="00C522D5" w14:paraId="24214D24" w14:textId="77777777" w:rsidTr="00C522D5">
        <w:trPr>
          <w:trHeight w:val="510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F4284" w14:textId="692C721C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65-7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7A769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5.5 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E1860" w14:textId="6A644D31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3.8 ; 7.2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9DB51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F6DFE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0C7374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0-2003 (-0.3)</w:t>
            </w:r>
          </w:p>
          <w:p w14:paraId="57FB929F" w14:textId="66B60EBE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3-2015 (7.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9E15DD" w14:textId="7F932352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-8.5 ; 8.6 )</w:t>
            </w:r>
          </w:p>
          <w:p w14:paraId="6934C66F" w14:textId="0EB97370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6.1 ; 7.8 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3D18B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</w:t>
            </w:r>
          </w:p>
          <w:p w14:paraId="28AD8703" w14:textId="305A969E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</w:tr>
      <w:tr w:rsidR="00C522D5" w:rsidRPr="00C522D5" w14:paraId="2AB28F81" w14:textId="77777777" w:rsidTr="00C522D5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929C2" w14:textId="69229E65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75-8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3BC7D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7.7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2C60C" w14:textId="10E633F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6.8 ; 8.7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4B4DF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B81D0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7FE83E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FD9100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B09E37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C522D5" w:rsidRPr="00C522D5" w14:paraId="307DDA36" w14:textId="77777777" w:rsidTr="00C522D5">
        <w:trPr>
          <w:trHeight w:val="510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81484" w14:textId="70237D0D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&gt;8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7DED3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.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C1A73" w14:textId="37E74A50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3.0 ; 11.6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F606E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32DB6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45100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0-2004 (-3.7)</w:t>
            </w:r>
          </w:p>
          <w:p w14:paraId="531D591C" w14:textId="69255F42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04-2015 (11.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284AD3" w14:textId="3CAA3F8D" w:rsid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 </w:t>
            </w: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-17.9 ; 13.1 )</w:t>
            </w:r>
          </w:p>
          <w:p w14:paraId="27F077A4" w14:textId="6DF686DC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        </w:t>
            </w: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9.2 ; 13.8 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0D8C4C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</w:t>
            </w:r>
          </w:p>
          <w:p w14:paraId="4F2A9AB4" w14:textId="63CC048B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</w:tr>
      <w:tr w:rsidR="00C522D5" w:rsidRPr="00C522D5" w14:paraId="79D0E686" w14:textId="77777777" w:rsidTr="00C522D5">
        <w:trPr>
          <w:trHeight w:val="255"/>
        </w:trPr>
        <w:tc>
          <w:tcPr>
            <w:tcW w:w="14729" w:type="dxa"/>
            <w:gridSpan w:val="8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39C896" w14:textId="29461E7A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Cystitis</w:t>
            </w: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</w:tr>
      <w:tr w:rsidR="00C522D5" w:rsidRPr="00C522D5" w14:paraId="39DFAAA6" w14:textId="77777777" w:rsidTr="00C522D5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8A02F" w14:textId="1C815F4D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65-7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60E81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3.2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74621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1.4 ; 5.0 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A1C9B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83E1F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7426F8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7CDBD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6C96BD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C522D5" w:rsidRPr="00C522D5" w14:paraId="50331429" w14:textId="77777777" w:rsidTr="00C522D5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281EA" w14:textId="2A31BEF4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75-8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EBF27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3.9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83081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2.1 ; 5.6 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9B015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51310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902FC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A463E5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994D30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C522D5" w:rsidRPr="00C522D5" w14:paraId="10D667E5" w14:textId="77777777" w:rsidTr="00C522D5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94E1F" w14:textId="51775009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&gt;8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6E44F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.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19DDD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2.3 ; 7.4 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20817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D4E44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C086E7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044407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B2A0F9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C522D5" w:rsidRPr="00C522D5" w14:paraId="77CBCF2D" w14:textId="77777777" w:rsidTr="00C522D5">
        <w:trPr>
          <w:trHeight w:val="255"/>
        </w:trPr>
        <w:tc>
          <w:tcPr>
            <w:tcW w:w="14729" w:type="dxa"/>
            <w:gridSpan w:val="8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48615B" w14:textId="020BF1FC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Non-specified UTI</w:t>
            </w: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</w:tr>
      <w:tr w:rsidR="00C522D5" w:rsidRPr="00C522D5" w14:paraId="26F1B237" w14:textId="77777777" w:rsidTr="00C522D5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7D97F" w14:textId="6946485A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65-7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FC98F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3.4 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4466A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3.1 ; 3.7 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E5E0C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AD0D7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8ACA2E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7B2D24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7F7D2B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C522D5" w:rsidRPr="00C522D5" w14:paraId="61198C1B" w14:textId="77777777" w:rsidTr="00C522D5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EA86C" w14:textId="485291CA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75-8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FF2CD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.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28BD2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4.2 ; 4.9 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ADFF7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ED70F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ED0323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E2164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73E4B4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C522D5" w:rsidRPr="00C522D5" w14:paraId="6DB66632" w14:textId="77777777" w:rsidTr="00C522D5">
        <w:trPr>
          <w:trHeight w:val="76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0C2EC" w14:textId="22AFDE35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&gt;8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2ACC6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5.8 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B2E5A" w14:textId="78ABB734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3.6 ; 7.9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E0770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03E3C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10; 201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911D6F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0-2010 (6.9</w:t>
            </w:r>
          </w:p>
          <w:p w14:paraId="71D73A24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10-2013 (0.5)</w:t>
            </w:r>
          </w:p>
          <w:p w14:paraId="361068E0" w14:textId="4B3CAD75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13-2015 (8.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477EA" w14:textId="4ABEEBA3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5.7 ; -8.1 )</w:t>
            </w:r>
          </w:p>
          <w:p w14:paraId="1051750F" w14:textId="5CE69502" w:rsidR="00C522D5" w:rsidRDefault="007B4631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="00C522D5"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-8.9 ; 10.9 )</w:t>
            </w:r>
          </w:p>
          <w:p w14:paraId="2E94347D" w14:textId="14EF555B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-0.7 ; 18.2 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91EA99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  <w:p w14:paraId="06A1C71E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</w:t>
            </w:r>
          </w:p>
          <w:p w14:paraId="06AE7475" w14:textId="07606F24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</w:t>
            </w:r>
          </w:p>
        </w:tc>
      </w:tr>
      <w:tr w:rsidR="00C522D5" w:rsidRPr="00C522D5" w14:paraId="675B1433" w14:textId="77777777" w:rsidTr="00C522D5">
        <w:trPr>
          <w:trHeight w:val="255"/>
        </w:trPr>
        <w:tc>
          <w:tcPr>
            <w:tcW w:w="1472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FB8CF2" w14:textId="075FCAAC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otal U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rinary Tract Infections</w:t>
            </w: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</w:tr>
      <w:tr w:rsidR="00C522D5" w:rsidRPr="00C522D5" w14:paraId="128A6DB4" w14:textId="77777777" w:rsidTr="00C522D5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2E522" w14:textId="4FEC5957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65-7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D25D0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.79 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07BF2" w14:textId="57FAACC4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2.6 ; 3.0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FD584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F2AA7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8432B0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998B0A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7D745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C522D5" w:rsidRPr="00C522D5" w14:paraId="2CF25984" w14:textId="77777777" w:rsidTr="00C522D5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F3AA0" w14:textId="392C4063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75-84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8FAB7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4.1 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74293" w14:textId="46C2BD5C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 3.8 ; 4.3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20A99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D598A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60C152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E55DD9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E3FCC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</w:tr>
      <w:tr w:rsidR="00C522D5" w:rsidRPr="00C522D5" w14:paraId="750FC85C" w14:textId="77777777" w:rsidTr="00C522D5">
        <w:trPr>
          <w:trHeight w:val="76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0DFB6" w14:textId="4F69C8AD" w:rsidR="00C522D5" w:rsidRPr="00C522D5" w:rsidRDefault="00C522D5" w:rsidP="00C52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&gt;8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34340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5.4 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7CAF0" w14:textId="7D45DEE5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3.5 ; 7.4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1271E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659C8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10; 201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D5E292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0-2010 (6.4)</w:t>
            </w:r>
          </w:p>
          <w:p w14:paraId="3BDC4AB4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10-2013 (0.5)</w:t>
            </w:r>
          </w:p>
          <w:p w14:paraId="624F03C1" w14:textId="431C9DBE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13-2015 (8.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AC3169" w14:textId="36AEBFD8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 5.4 ;</w:t>
            </w:r>
            <w:r w:rsidR="007B463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.5 )</w:t>
            </w:r>
          </w:p>
          <w:p w14:paraId="4E77A2F2" w14:textId="1962A6F5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-7.9 ; 9.8 )</w:t>
            </w:r>
          </w:p>
          <w:p w14:paraId="0C4FE280" w14:textId="5D6B153A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-0.1;16.8 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9218C1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 0.01</w:t>
            </w:r>
          </w:p>
          <w:p w14:paraId="506061E2" w14:textId="77777777" w:rsid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</w:t>
            </w:r>
          </w:p>
          <w:p w14:paraId="6FB104BD" w14:textId="1C980953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522D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</w:t>
            </w:r>
          </w:p>
        </w:tc>
      </w:tr>
      <w:tr w:rsidR="00C522D5" w:rsidRPr="00C522D5" w14:paraId="46D1F2F8" w14:textId="77777777" w:rsidTr="00C522D5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5B71" w14:textId="77777777" w:rsidR="00C522D5" w:rsidRPr="00C522D5" w:rsidRDefault="00C522D5" w:rsidP="00C52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FF27" w14:textId="77777777" w:rsidR="00C522D5" w:rsidRPr="00C522D5" w:rsidRDefault="00C522D5" w:rsidP="00C52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53CE" w14:textId="77777777" w:rsidR="00C522D5" w:rsidRPr="00C522D5" w:rsidRDefault="00C522D5" w:rsidP="00C52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0179" w14:textId="77777777" w:rsidR="00C522D5" w:rsidRPr="00C522D5" w:rsidRDefault="00C522D5" w:rsidP="00C52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2732" w14:textId="77777777" w:rsidR="00C522D5" w:rsidRPr="00C522D5" w:rsidRDefault="00C522D5" w:rsidP="00C52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7165" w14:textId="77777777" w:rsidR="00C522D5" w:rsidRPr="00C522D5" w:rsidRDefault="00C522D5" w:rsidP="00C52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0D6D" w14:textId="77777777" w:rsidR="00C522D5" w:rsidRPr="00C522D5" w:rsidRDefault="00C522D5" w:rsidP="00C52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F15B" w14:textId="77777777" w:rsidR="00C522D5" w:rsidRPr="00C522D5" w:rsidRDefault="00C522D5" w:rsidP="00C52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06567557" w14:textId="77777777" w:rsidR="009813A9" w:rsidRDefault="005363D2"/>
    <w:sectPr w:rsidR="009813A9" w:rsidSect="00C522D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2D5"/>
    <w:rsid w:val="0002268D"/>
    <w:rsid w:val="0019744C"/>
    <w:rsid w:val="005239DC"/>
    <w:rsid w:val="005363D2"/>
    <w:rsid w:val="00695FCB"/>
    <w:rsid w:val="007062C9"/>
    <w:rsid w:val="007B4631"/>
    <w:rsid w:val="00977C36"/>
    <w:rsid w:val="00C51304"/>
    <w:rsid w:val="00C522D5"/>
    <w:rsid w:val="00D74E79"/>
    <w:rsid w:val="00F9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9A9E6"/>
  <w15:chartTrackingRefBased/>
  <w15:docId w15:val="{C55AA737-8464-4D9D-8E59-5F9EBC0F3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B4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46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2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del Cura</dc:creator>
  <cp:keywords/>
  <dc:description/>
  <cp:lastModifiedBy>Isabel del Cura </cp:lastModifiedBy>
  <cp:revision>2</cp:revision>
  <dcterms:created xsi:type="dcterms:W3CDTF">2021-01-07T20:43:00Z</dcterms:created>
  <dcterms:modified xsi:type="dcterms:W3CDTF">2021-01-07T20:43:00Z</dcterms:modified>
</cp:coreProperties>
</file>